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166ADA" w14:textId="63208F9E" w:rsidR="006D38D5" w:rsidRPr="00951209" w:rsidRDefault="006D38D5" w:rsidP="001A5DA1">
      <w:pPr>
        <w:pStyle w:val="Heading1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 w:rsidRPr="00951209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Additional file 1: Protocols for CEV </w:t>
      </w:r>
      <w:r w:rsidR="001A5DA1" w:rsidRPr="00951209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d</w:t>
      </w:r>
      <w:r w:rsidRPr="00951209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etection by qPCR and </w:t>
      </w:r>
      <w:r w:rsidRPr="00951209">
        <w:rPr>
          <w:rFonts w:ascii="Times New Roman" w:hAnsi="Times New Roman" w:cs="Times New Roman"/>
          <w:b/>
          <w:i/>
          <w:color w:val="auto"/>
          <w:sz w:val="24"/>
          <w:szCs w:val="24"/>
          <w:lang w:val="en-GB"/>
        </w:rPr>
        <w:t>P4a</w:t>
      </w:r>
      <w:r w:rsidRPr="00951209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Partial cds Sanger </w:t>
      </w:r>
      <w:r w:rsidR="001A5DA1" w:rsidRPr="00951209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s</w:t>
      </w:r>
      <w:r w:rsidRPr="00951209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equencing</w:t>
      </w:r>
    </w:p>
    <w:p w14:paraId="190DE9BD" w14:textId="77777777" w:rsidR="006D38D5" w:rsidRPr="00951209" w:rsidRDefault="006D38D5" w:rsidP="001A5DA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5CCC882" w14:textId="77777777" w:rsidR="00D861E3" w:rsidRPr="00951209" w:rsidRDefault="006D38D5" w:rsidP="001A5DA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1209">
        <w:rPr>
          <w:rFonts w:ascii="Times New Roman" w:hAnsi="Times New Roman" w:cs="Times New Roman"/>
          <w:sz w:val="24"/>
          <w:szCs w:val="24"/>
          <w:lang w:val="en-GB"/>
        </w:rPr>
        <w:t>Primer sequences are provided in the main body of the article.</w:t>
      </w:r>
    </w:p>
    <w:p w14:paraId="5C34FCB1" w14:textId="77777777" w:rsidR="006D38D5" w:rsidRPr="00951209" w:rsidRDefault="006D38D5" w:rsidP="001A5DA1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951209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qPCR targeting CEV </w:t>
      </w:r>
      <w:r w:rsidRPr="00951209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P4a</w:t>
      </w:r>
      <w:r w:rsidRPr="00951209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gene</w:t>
      </w:r>
      <w:bookmarkStart w:id="0" w:name="_GoBack"/>
      <w:bookmarkEnd w:id="0"/>
    </w:p>
    <w:p w14:paraId="77CEE77E" w14:textId="44FCEEDD" w:rsidR="006D38D5" w:rsidRPr="00951209" w:rsidRDefault="006D38D5" w:rsidP="001A5DA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1209">
        <w:rPr>
          <w:rFonts w:ascii="Times New Roman" w:hAnsi="Times New Roman" w:cs="Times New Roman"/>
          <w:sz w:val="24"/>
          <w:szCs w:val="24"/>
          <w:lang w:val="en-GB"/>
        </w:rPr>
        <w:t>The qPCR reaction mixture included 1X iTaqTM Universal SYBR®Green Supermix (Bio Rad Laboratories Inc.), 200 nM of each primer (CEV_TiHo_qF and CEV_TiHo_qR), 2 µ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 of template, and water up to 10 µ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>. All qPCRs were performed in duplicates for each DNA sample. Thermal cycling conditions consisted of an initial denaturation at 95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>°C for 120-200 s, followed by 45 cycles at 95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>°C for 15 s, 58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>°C for 30 s, and a final melting phase (95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>°C for 5 s, 65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>°C for 60 s, and 97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>°C for 1 s). The SYBR®Green fluorescence intensity was measured during each elongation cycle and melting phase.</w:t>
      </w:r>
    </w:p>
    <w:p w14:paraId="5793BAC4" w14:textId="77777777" w:rsidR="00D861E3" w:rsidRPr="00951209" w:rsidRDefault="00D861E3" w:rsidP="001A5DA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970E3EB" w14:textId="77777777" w:rsidR="006D38D5" w:rsidRPr="00951209" w:rsidRDefault="006D38D5" w:rsidP="001A5DA1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951209">
        <w:rPr>
          <w:rFonts w:ascii="Times New Roman" w:hAnsi="Times New Roman" w:cs="Times New Roman"/>
          <w:sz w:val="24"/>
          <w:szCs w:val="24"/>
          <w:u w:val="single"/>
          <w:lang w:val="en-GB"/>
        </w:rPr>
        <w:t>DNA amplification for Sanger sequencing (PCR +/- cloning)</w:t>
      </w:r>
    </w:p>
    <w:p w14:paraId="5AE48BBB" w14:textId="77777777" w:rsidR="006D38D5" w:rsidRPr="00951209" w:rsidRDefault="006D38D5" w:rsidP="001A5DA1">
      <w:pPr>
        <w:pStyle w:val="ListParagraph"/>
        <w:numPr>
          <w:ilvl w:val="1"/>
          <w:numId w:val="1"/>
        </w:numPr>
        <w:spacing w:before="100" w:beforeAutospacing="1" w:after="100" w:afterAutospacing="1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1209">
        <w:rPr>
          <w:rFonts w:ascii="Times New Roman" w:hAnsi="Times New Roman" w:cs="Times New Roman"/>
          <w:b/>
          <w:sz w:val="24"/>
          <w:szCs w:val="24"/>
          <w:lang w:val="en-GB"/>
        </w:rPr>
        <w:t>Protocol for 2019 &amp; February 2020 samples.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CD16B37" w14:textId="1908A9F6" w:rsidR="006D38D5" w:rsidRPr="00951209" w:rsidRDefault="006D38D5" w:rsidP="001A5DA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A 528 or 478 bp fragment of the </w:t>
      </w:r>
      <w:r w:rsidRPr="00951209">
        <w:rPr>
          <w:rFonts w:ascii="Times New Roman" w:hAnsi="Times New Roman" w:cs="Times New Roman"/>
          <w:i/>
          <w:sz w:val="24"/>
          <w:szCs w:val="24"/>
          <w:lang w:val="en-GB"/>
        </w:rPr>
        <w:t>P4a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 gene was targeted using the nested PCR method as developed by CEFAS for amplicon production. The PCR reaction included of 1× Kapa taq buffer (Sigma Aldrich) in a 50 μL reaction volume, along with 2 µ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 of 25 mM MgCl2, 1 µ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 of 10 mM dNTP mix, 2.5 µ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 of 10 µM primers CEV_for_B and CEV_rev_J, 1.0 µ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 of Kapa taq, 28 µ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 of water, and 4 µ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 of DNA extract (diluted as for qPCR). The reaction underwent 40 cycles: 30 s at 95 °C, 1 min at 55 °C, and 30 s at 72 °C following an initial denaturing step of 2 minutes at 95 °C. A final extension step of 30 s at 72 °C concluded the process. Subsequently, 5 µ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 of first-round amplification products were electrophoresed in a 1% agarose gel with 1X SYBR® Safe gel DNA stain (Invitrogen) in 0.5 X TBE (Tris-Borate-EDTA) buffer. A second round of nested PCR was conducted only if a band indicating PCR product was either absent or weak. The PCR used the same conditions as the first round, and was performed using primers CEV_For_B_int and CEV_Rev_J_int. The first and second round products</w:t>
      </w:r>
      <w:r w:rsidR="00FE6E14" w:rsidRPr="00951209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 remaining samples were subsequently separated in a 2% agarose gel whereby the product band was excised and purified with the Nucleospin® gel and PCR clean up kit (Macherey Nagel, Germany). The purified amplicons were sequenced using SANGER technology in both directions.</w:t>
      </w:r>
    </w:p>
    <w:p w14:paraId="590ACE22" w14:textId="77777777" w:rsidR="00D861E3" w:rsidRPr="00951209" w:rsidRDefault="00D861E3" w:rsidP="001A5DA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E92CE30" w14:textId="77777777" w:rsidR="00DF4847" w:rsidRPr="00951209" w:rsidRDefault="00DF4847" w:rsidP="001A5DA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1209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0FCC721" w14:textId="77777777" w:rsidR="006D38D5" w:rsidRPr="00951209" w:rsidRDefault="006D38D5" w:rsidP="001A5DA1">
      <w:pPr>
        <w:pStyle w:val="ListParagraph"/>
        <w:numPr>
          <w:ilvl w:val="1"/>
          <w:numId w:val="1"/>
        </w:numPr>
        <w:spacing w:before="100" w:beforeAutospacing="1" w:after="100" w:afterAutospacing="1" w:line="24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1209">
        <w:rPr>
          <w:rFonts w:ascii="Times New Roman" w:hAnsi="Times New Roman" w:cs="Times New Roman"/>
          <w:b/>
          <w:sz w:val="24"/>
          <w:szCs w:val="24"/>
          <w:lang w:val="en-GB"/>
        </w:rPr>
        <w:t>Protocol for shipping water of batch 22-A2.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C6FFF99" w14:textId="5FA236C4" w:rsidR="006D38D5" w:rsidRPr="00951209" w:rsidRDefault="006D38D5" w:rsidP="001A5DA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A semi-nested PCR was carried out on this sample, targeting a larger </w:t>
      </w:r>
      <w:r w:rsidRPr="00951209">
        <w:rPr>
          <w:rFonts w:ascii="Times New Roman" w:hAnsi="Times New Roman" w:cs="Times New Roman"/>
          <w:i/>
          <w:sz w:val="24"/>
          <w:szCs w:val="24"/>
          <w:lang w:val="en-GB"/>
        </w:rPr>
        <w:t>P4a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 gene fragment. The reaction mixture included 1x Coral Load Buffer (Qiagen, Netherlands), 0.4 µ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 of 10 nM dNTP, 1.0 µ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 of each 10 µM primer (1st round: primers CEV_P4a_3F and CEV_rev_J; 2nd round: primers CEV_P4a_3F and CEV_rev_J_int), 0.2 µ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 of Taq polymerase, 11.4 µ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 of water, and 4.0 µ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 of DNA extract or first-round product. Each round consisted of an initial denaturation step (2 min at 95 °C), 35 cycles: 30 s at 95 °C, 30 s at 50 °C, and 1 min at 72 °C, and a final extension step of 1 min at 72 °C. The PCR product was then separated on a 1% agarose gel, cleaned up and Sanger sequenced as previously described.</w:t>
      </w:r>
    </w:p>
    <w:p w14:paraId="1FAD7CC8" w14:textId="77777777" w:rsidR="006D38D5" w:rsidRPr="00951209" w:rsidRDefault="006D38D5" w:rsidP="001A5DA1">
      <w:pPr>
        <w:pStyle w:val="ListParagraph"/>
        <w:numPr>
          <w:ilvl w:val="1"/>
          <w:numId w:val="1"/>
        </w:numPr>
        <w:spacing w:before="100" w:beforeAutospacing="1" w:after="100" w:afterAutospacing="1" w:line="240" w:lineRule="auto"/>
        <w:contextualSpacing w:val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51209">
        <w:rPr>
          <w:rFonts w:ascii="Times New Roman" w:hAnsi="Times New Roman" w:cs="Times New Roman"/>
          <w:b/>
          <w:sz w:val="24"/>
          <w:szCs w:val="24"/>
          <w:lang w:val="en-GB"/>
        </w:rPr>
        <w:t>Protocol for shipping water of batch 19-F1 and remaining 2020 and 2022 samples</w:t>
      </w:r>
    </w:p>
    <w:p w14:paraId="5D98C338" w14:textId="4DA4E384" w:rsidR="006D38D5" w:rsidRPr="00951209" w:rsidRDefault="006D38D5" w:rsidP="001A5DA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A region of the </w:t>
      </w:r>
      <w:r w:rsidRPr="00951209">
        <w:rPr>
          <w:rFonts w:ascii="Times New Roman" w:hAnsi="Times New Roman" w:cs="Times New Roman"/>
          <w:i/>
          <w:sz w:val="24"/>
          <w:szCs w:val="24"/>
          <w:lang w:val="en-GB"/>
        </w:rPr>
        <w:t>P4a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 ORF was amplified using a newly designed set of primers (oPVP824/oPVP857). The amplified portion varied between 1074 and 1077bp and encompasses the portion of 890-893 bp</w:t>
      </w:r>
      <w:r w:rsidR="009535FE"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 previously published</w:t>
      </w:r>
      <w:r w:rsidR="00313908"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 by the ANSES Laboratory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>. Each primer was used at 400 nM in the final PCR reaction, which included SuperScriptTM Platinum High Fidelity (Invitrogen) and co-reactants, as previously described by Baud et al.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aud&lt;/Author&gt;&lt;Year&gt;2021&lt;/Year&gt;&lt;RecNum&gt;1319&lt;/RecNum&gt;&lt;DisplayText&gt;[3]&lt;/DisplayText&gt;&lt;record&gt;&lt;rec-number&gt;1319&lt;/rec-number&gt;&lt;foreign-keys&gt;&lt;key app="EN" db-id="zxftre0e75stdte5vzpvappg925wrsv5x9r2" timestamp="1638179319"&gt;1319&lt;/key&gt;&lt;/foreign-keys&gt;&lt;ref-type name="Journal Article"&gt;17&lt;/ref-type&gt;&lt;contributors&gt;&lt;authors&gt;&lt;author&gt;Baud, M.&lt;/author&gt;&lt;author&gt;Pallandre, L.&lt;/author&gt;&lt;author&gt;Almeras, F.&lt;/author&gt;&lt;author&gt;Maillet, L.&lt;/author&gt;&lt;author&gt;Stone, D.&lt;/author&gt;&lt;author&gt;Bigarré, L.&lt;/author&gt;&lt;/authors&gt;&lt;/contributors&gt;&lt;auth-address&gt;ANSES, Laboratory Ploufragan-Plouzane-Niort, Plouzane, Ploufragan, France.&amp;#xD;CEFAS, Weymouth, UK.&lt;/auth-address&gt;&lt;titles&gt;&lt;title&gt;Genetic diversity of the carp oedema virus in France&lt;/title&gt;&lt;secondary-title&gt;Journal of Fish Diseases&lt;/secondary-title&gt;&lt;/titles&gt;&lt;periodical&gt;&lt;full-title&gt;Journal of Fish Diseases&lt;/full-title&gt;&lt;abbr-1&gt;J. Fish Dis&lt;/abbr-1&gt;&lt;/periodical&gt;&lt;pages&gt;1531-1542&lt;/pages&gt;&lt;volume&gt;44&lt;/volume&gt;&lt;number&gt;10&lt;/number&gt;&lt;edition&gt;2021/07/22&lt;/edition&gt;&lt;keywords&gt;&lt;keyword&gt;Animals&lt;/keyword&gt;&lt;keyword&gt;*Carps&lt;/keyword&gt;&lt;keyword&gt;Fish Diseases/*virology&lt;/keyword&gt;&lt;keyword&gt;France&lt;/keyword&gt;&lt;keyword&gt;*Genetic Variation&lt;/keyword&gt;&lt;keyword&gt;Poxviridae/*genetics&lt;/keyword&gt;&lt;keyword&gt;Poxviridae Infections/*veterinary/virology&lt;/keyword&gt;&lt;keyword&gt;Poxviridae&lt;/keyword&gt;&lt;keyword&gt;carp&lt;/keyword&gt;&lt;keyword&gt;indel&lt;/keyword&gt;&lt;keyword&gt;infectious disease&lt;/keyword&gt;&lt;keyword&gt;microsatellite&lt;/keyword&gt;&lt;keyword&gt;recombination&lt;/keyword&gt;&lt;/keywords&gt;&lt;dates&gt;&lt;year&gt;2021&lt;/year&gt;&lt;pub-dates&gt;&lt;date&gt;Oct&lt;/date&gt;&lt;/pub-dates&gt;&lt;/dates&gt;&lt;isbn&gt;1365-2761 (Electronic)&amp;#xD;0140-7775 (Linking)&lt;/isbn&gt;&lt;accession-num&gt;34287959&lt;/accession-num&gt;&lt;urls&gt;&lt;related-urls&gt;&lt;url&gt;https://www.ncbi.nlm.nih.gov/pubmed/34287959&lt;/url&gt;&lt;/related-urls&gt;&lt;/urls&gt;&lt;electronic-resource-num&gt;10.1111/jfd.13474&lt;/electronic-resource-num&gt;&lt;/record&gt;&lt;/Cite&gt;&lt;/EndNote&gt;</w:instrTex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>[3]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>. The PCR cycles consisted of one denaturation step at 94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>°C for 2 min, followed by 40 cycles at 94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>°C for 15 s, 58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>°C for 30 s and 68</w:t>
      </w:r>
      <w:r w:rsidR="001A5DA1" w:rsidRPr="00951209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>°C for 1 min. Amplicons were TA-cloned using a kit (TOPO-TA, Invitrogen).</w:t>
      </w:r>
    </w:p>
    <w:p w14:paraId="48862EE2" w14:textId="77777777" w:rsidR="006D38D5" w:rsidRPr="00951209" w:rsidRDefault="006D38D5" w:rsidP="001A5DA1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1209">
        <w:rPr>
          <w:rFonts w:ascii="Times New Roman" w:hAnsi="Times New Roman" w:cs="Times New Roman"/>
          <w:sz w:val="24"/>
          <w:szCs w:val="24"/>
          <w:lang w:val="en-GB"/>
        </w:rPr>
        <w:t xml:space="preserve">Sequencing was carried out at the ANSES Laboratory, as reported previously 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aud&lt;/Author&gt;&lt;Year&gt;2021&lt;/Year&gt;&lt;RecNum&gt;1319&lt;/RecNum&gt;&lt;DisplayText&gt;[3]&lt;/DisplayText&gt;&lt;record&gt;&lt;rec-number&gt;1319&lt;/rec-number&gt;&lt;foreign-keys&gt;&lt;key app="EN" db-id="zxftre0e75stdte5vzpvappg925wrsv5x9r2" timestamp="1638179319"&gt;1319&lt;/key&gt;&lt;/foreign-keys&gt;&lt;ref-type name="Journal Article"&gt;17&lt;/ref-type&gt;&lt;contributors&gt;&lt;authors&gt;&lt;author&gt;Baud, M.&lt;/author&gt;&lt;author&gt;Pallandre, L.&lt;/author&gt;&lt;author&gt;Almeras, F.&lt;/author&gt;&lt;author&gt;Maillet, L.&lt;/author&gt;&lt;author&gt;Stone, D.&lt;/author&gt;&lt;author&gt;Bigarré, L.&lt;/author&gt;&lt;/authors&gt;&lt;/contributors&gt;&lt;auth-address&gt;ANSES, Laboratory Ploufragan-Plouzane-Niort, Plouzane, Ploufragan, France.&amp;#xD;CEFAS, Weymouth, UK.&lt;/auth-address&gt;&lt;titles&gt;&lt;title&gt;Genetic diversity of the carp oedema virus in France&lt;/title&gt;&lt;secondary-title&gt;Journal of Fish Diseases&lt;/secondary-title&gt;&lt;/titles&gt;&lt;periodical&gt;&lt;full-title&gt;Journal of Fish Diseases&lt;/full-title&gt;&lt;abbr-1&gt;J. Fish Dis&lt;/abbr-1&gt;&lt;/periodical&gt;&lt;pages&gt;1531-1542&lt;/pages&gt;&lt;volume&gt;44&lt;/volume&gt;&lt;number&gt;10&lt;/number&gt;&lt;edition&gt;2021/07/22&lt;/edition&gt;&lt;keywords&gt;&lt;keyword&gt;Animals&lt;/keyword&gt;&lt;keyword&gt;*Carps&lt;/keyword&gt;&lt;keyword&gt;Fish Diseases/*virology&lt;/keyword&gt;&lt;keyword&gt;France&lt;/keyword&gt;&lt;keyword&gt;*Genetic Variation&lt;/keyword&gt;&lt;keyword&gt;Poxviridae/*genetics&lt;/keyword&gt;&lt;keyword&gt;Poxviridae Infections/*veterinary/virology&lt;/keyword&gt;&lt;keyword&gt;Poxviridae&lt;/keyword&gt;&lt;keyword&gt;carp&lt;/keyword&gt;&lt;keyword&gt;indel&lt;/keyword&gt;&lt;keyword&gt;infectious disease&lt;/keyword&gt;&lt;keyword&gt;microsatellite&lt;/keyword&gt;&lt;keyword&gt;recombination&lt;/keyword&gt;&lt;/keywords&gt;&lt;dates&gt;&lt;year&gt;2021&lt;/year&gt;&lt;pub-dates&gt;&lt;date&gt;Oct&lt;/date&gt;&lt;/pub-dates&gt;&lt;/dates&gt;&lt;isbn&gt;1365-2761 (Electronic)&amp;#xD;0140-7775 (Linking)&lt;/isbn&gt;&lt;accession-num&gt;34287959&lt;/accession-num&gt;&lt;urls&gt;&lt;related-urls&gt;&lt;url&gt;https://www.ncbi.nlm.nih.gov/pubmed/34287959&lt;/url&gt;&lt;/related-urls&gt;&lt;/urls&gt;&lt;electronic-resource-num&gt;10.1111/jfd.13474&lt;/electronic-resource-num&gt;&lt;/record&gt;&lt;/Cite&gt;&lt;/EndNote&gt;</w:instrTex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>[3]</w:t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951209">
        <w:rPr>
          <w:rFonts w:ascii="Times New Roman" w:hAnsi="Times New Roman" w:cs="Times New Roman"/>
          <w:sz w:val="24"/>
          <w:szCs w:val="24"/>
          <w:lang w:val="en-GB"/>
        </w:rPr>
        <w:t>, or by the commercial GATC sequencing service (Eurofins). In some cases, several amplicon clones from a single sample were sequenced.</w:t>
      </w:r>
    </w:p>
    <w:sectPr w:rsidR="006D38D5" w:rsidRPr="00951209" w:rsidSect="0095120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01BA6D" w14:textId="77777777" w:rsidR="00656ED4" w:rsidRDefault="00656ED4" w:rsidP="006D38D5">
      <w:pPr>
        <w:spacing w:after="0" w:line="240" w:lineRule="auto"/>
      </w:pPr>
      <w:r>
        <w:separator/>
      </w:r>
    </w:p>
  </w:endnote>
  <w:endnote w:type="continuationSeparator" w:id="0">
    <w:p w14:paraId="5DFA1BE2" w14:textId="77777777" w:rsidR="00656ED4" w:rsidRDefault="00656ED4" w:rsidP="006D38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1431444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2EE8BB2" w14:textId="77777777" w:rsidR="006D38D5" w:rsidRPr="00FE6E14" w:rsidRDefault="006D38D5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E6E1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E6E14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FE6E1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E6E14">
          <w:rPr>
            <w:rFonts w:ascii="Times New Roman" w:hAnsi="Times New Roman" w:cs="Times New Roman"/>
            <w:sz w:val="24"/>
            <w:szCs w:val="24"/>
          </w:rPr>
          <w:t>2</w:t>
        </w:r>
        <w:r w:rsidRPr="00FE6E14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C17163" w14:textId="77777777" w:rsidR="00656ED4" w:rsidRDefault="00656ED4" w:rsidP="006D38D5">
      <w:pPr>
        <w:spacing w:after="0" w:line="240" w:lineRule="auto"/>
      </w:pPr>
      <w:r>
        <w:separator/>
      </w:r>
    </w:p>
  </w:footnote>
  <w:footnote w:type="continuationSeparator" w:id="0">
    <w:p w14:paraId="1654D312" w14:textId="77777777" w:rsidR="00656ED4" w:rsidRDefault="00656ED4" w:rsidP="006D38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40362"/>
    <w:multiLevelType w:val="hybridMultilevel"/>
    <w:tmpl w:val="A01257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8D5"/>
    <w:rsid w:val="001A5DA1"/>
    <w:rsid w:val="00313908"/>
    <w:rsid w:val="0038741D"/>
    <w:rsid w:val="00656ED4"/>
    <w:rsid w:val="006C1261"/>
    <w:rsid w:val="006D38D5"/>
    <w:rsid w:val="007D6503"/>
    <w:rsid w:val="00951209"/>
    <w:rsid w:val="009535FE"/>
    <w:rsid w:val="00B856BC"/>
    <w:rsid w:val="00D8436F"/>
    <w:rsid w:val="00D861E3"/>
    <w:rsid w:val="00DF4847"/>
    <w:rsid w:val="00F82532"/>
    <w:rsid w:val="00FE6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45D3E"/>
  <w15:chartTrackingRefBased/>
  <w15:docId w15:val="{A8FADB99-B257-4410-A915-510D2354B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8D5"/>
  </w:style>
  <w:style w:type="paragraph" w:styleId="Heading1">
    <w:name w:val="heading 1"/>
    <w:basedOn w:val="Normal"/>
    <w:next w:val="Normal"/>
    <w:link w:val="Heading1Char"/>
    <w:uiPriority w:val="9"/>
    <w:qFormat/>
    <w:rsid w:val="006D38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8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D38D5"/>
    <w:pPr>
      <w:ind w:left="720"/>
      <w:contextualSpacing/>
    </w:pPr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6D3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D38D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38D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D38D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8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8D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D38D5"/>
  </w:style>
  <w:style w:type="paragraph" w:styleId="Header">
    <w:name w:val="header"/>
    <w:basedOn w:val="Normal"/>
    <w:link w:val="HeaderChar"/>
    <w:uiPriority w:val="99"/>
    <w:unhideWhenUsed/>
    <w:rsid w:val="006D38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38D5"/>
  </w:style>
  <w:style w:type="paragraph" w:styleId="Footer">
    <w:name w:val="footer"/>
    <w:basedOn w:val="Normal"/>
    <w:link w:val="FooterChar"/>
    <w:uiPriority w:val="99"/>
    <w:unhideWhenUsed/>
    <w:rsid w:val="006D38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38D5"/>
  </w:style>
  <w:style w:type="character" w:styleId="EndnoteReference">
    <w:name w:val="endnote reference"/>
    <w:basedOn w:val="DefaultParagraphFont"/>
    <w:uiPriority w:val="99"/>
    <w:semiHidden/>
    <w:unhideWhenUsed/>
    <w:rsid w:val="00DF484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18</Words>
  <Characters>6378</Characters>
  <Application>Microsoft Office Word</Application>
  <DocSecurity>0</DocSecurity>
  <Lines>53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Montacq</dc:creator>
  <cp:keywords/>
  <dc:description/>
  <cp:lastModifiedBy>Revathi   Thangaraj</cp:lastModifiedBy>
  <cp:revision>8</cp:revision>
  <dcterms:created xsi:type="dcterms:W3CDTF">2024-08-12T13:36:00Z</dcterms:created>
  <dcterms:modified xsi:type="dcterms:W3CDTF">2025-02-14T08:54:00Z</dcterms:modified>
</cp:coreProperties>
</file>